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7  </w:t>
      </w:r>
      <w: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  <w:t>Associations between SNPs and AMS-related</w:t>
      </w:r>
      <w:r>
        <w:rPr>
          <w:rFonts w:hint="eastAsia" w:ascii="Times New Roman" w:hAnsi="Times New Roman" w:eastAsia="DengXi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  <w:t>fatigue</w:t>
      </w:r>
    </w:p>
    <w:tbl>
      <w:tblPr>
        <w:tblStyle w:val="5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62"/>
        <w:gridCol w:w="1052"/>
        <w:gridCol w:w="1582"/>
        <w:gridCol w:w="1667"/>
        <w:gridCol w:w="2084"/>
        <w:gridCol w:w="1559"/>
        <w:gridCol w:w="873"/>
        <w:gridCol w:w="1559"/>
        <w:gridCol w:w="931"/>
        <w:gridCol w:w="8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tblHeader/>
          <w:jc w:val="center"/>
        </w:trPr>
        <w:tc>
          <w:tcPr>
            <w:tcW w:w="3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3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55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  <w:t>Allele/Genotype</w:t>
            </w:r>
          </w:p>
        </w:tc>
        <w:tc>
          <w:tcPr>
            <w:tcW w:w="58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FA group 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DengXian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  <w:t>412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Non-FA group 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 = 192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30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  <w:t xml:space="preserve"> (95% CI)</w:t>
            </w: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</w:rPr>
              <w:t>-value</w:t>
            </w:r>
            <w:r>
              <w:rPr>
                <w:rFonts w:hint="default" w:ascii="Times New Roman" w:hAnsi="Times New Roman" w:eastAsia="DengXi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Q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s2153364</w:t>
            </w:r>
          </w:p>
        </w:tc>
        <w:tc>
          <w:tcPr>
            <w:tcW w:w="304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  <w:t>EGLN1</w:t>
            </w:r>
          </w:p>
        </w:tc>
        <w:tc>
          <w:tcPr>
            <w:tcW w:w="371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5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81 (51.2)</w:t>
            </w:r>
          </w:p>
        </w:tc>
        <w:tc>
          <w:tcPr>
            <w:tcW w:w="735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92 (54.2)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348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6" w:type="pc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63 (48.8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62 (45.8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98 (26.3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55 (31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520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85 (49.7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82 (46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7 (0.83-1.9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.28 (0.84-1.96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89 (23.9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0 (22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5 (0.76-2.0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.29 (0.78-2.13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98 (26.3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55 (31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250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220 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G/G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74 (73.7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22 (68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6 (0.85-1.87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.28 (0.86-1.91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/A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83 (76.1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37 (77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730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89 (23.9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0 (22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08 (0.70-1.65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.10 (0.72-1.69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s6756667</w:t>
            </w:r>
          </w:p>
        </w:tc>
        <w:tc>
          <w:tcPr>
            <w:tcW w:w="30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  <w:t>EPAS1</w:t>
            </w: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738 (89.6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28 (85.4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37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86 (10.4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56 (14.6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28 (79.6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40 (72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68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82 (19.9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8 (25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3 (0.49-1.10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72 (0.48-1.09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 (2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21 (0.04-1.18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21 (0.04-1.18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28 (79.6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40 (72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70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G/A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84 (20.4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52 (27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69 (0.46-1.0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68 (0.46-1.0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G/AG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10 (99.5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88 (97.9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79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080 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 (2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23 (0.04-1.26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23 (0.04-1.27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s3025039</w:t>
            </w:r>
          </w:p>
        </w:tc>
        <w:tc>
          <w:tcPr>
            <w:tcW w:w="30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  <w:t>VEGFA</w:t>
            </w: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682 (83.2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38 (88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29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38 (16.8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6 (12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83 (69.0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46 (76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6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007</w:t>
            </w: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14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16 (28.3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6 (24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30 (0.88-1.93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.28 (0.86-1.91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1 (2.7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NA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NA (0.00-NA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83 (69.0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46 (76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73 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T/T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27 (31.0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6 (24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42 (0.96-2.11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.40 (0.95-2.08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C/C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99 (97.3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92 (10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4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004</w:t>
            </w: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8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1 (2.7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NA (0.00-NA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NA (0.00-NA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s7292407</w:t>
            </w:r>
          </w:p>
        </w:tc>
        <w:tc>
          <w:tcPr>
            <w:tcW w:w="30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  <w:t>PPARA</w:t>
            </w: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672 (86.8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97 (80.7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07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02 (13.2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71 (19.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91 (75.2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26 (68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4*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006</w:t>
            </w: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24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90 (23.3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45 (24.5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87 (0.57-1.31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88 (0.58-1.33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6 (1.6)</w:t>
            </w:r>
          </w:p>
        </w:tc>
        <w:tc>
          <w:tcPr>
            <w:tcW w:w="73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3 (7.1)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20 (0.07-0.54)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21 (0.08-0.58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291 (75.2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26 (68.5)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94 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 xml:space="preserve">0.120 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C/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96 (24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58 (31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2 (0.49-1.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73 (0.49-1.08)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CC/A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381 (98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71 (92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1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8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6 (1.6)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13 (7.1)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21 (0.08-0.55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sz w:val="18"/>
                <w:szCs w:val="18"/>
              </w:rPr>
              <w:t>0.22 (0.08-0.59)</w:t>
            </w:r>
          </w:p>
        </w:tc>
        <w:tc>
          <w:tcPr>
            <w:tcW w:w="328" w:type="pct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>
      <w:pPr>
        <w:widowControl/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</w:rPr>
        <w:t>ad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 xml:space="preserve">justed for age, BMI and smoking status. </w:t>
      </w: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</w:rPr>
        <w:t>*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DengXian" w:cs="Times New Roman"/>
          <w:i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>&lt;0.05 indicated significant difference.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 </w:t>
      </w:r>
      <w:bookmarkStart w:id="0" w:name="OLE_LINK10"/>
      <w:bookmarkStart w:id="1" w:name="OLE_LINK8"/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“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>-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”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 indicated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kern w:val="0"/>
          <w:sz w:val="18"/>
          <w:szCs w:val="18"/>
          <w:lang w:val="en-US" w:eastAsia="zh-CN"/>
        </w:rPr>
        <w:t>“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not available” for regression analysis or multiple hypothesis testing correction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i/>
          <w:color w:val="FF0000"/>
          <w:kern w:val="0"/>
          <w:sz w:val="18"/>
          <w:szCs w:val="18"/>
        </w:rPr>
        <w:t>Q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>-value was calculated using Benjamini and Hochberg method in multiple hypothesis testing</w:t>
      </w:r>
      <w:r>
        <w:rPr>
          <w:rFonts w:hint="eastAsia" w:ascii="Times New Roman" w:hAnsi="Times New Roman" w:eastAsia="DengXian" w:cs="Times New Roman"/>
          <w:color w:val="FF0000"/>
          <w:kern w:val="0"/>
          <w:sz w:val="18"/>
          <w:szCs w:val="18"/>
          <w:lang w:val="en-US" w:eastAsia="zh-CN"/>
        </w:rPr>
        <w:t xml:space="preserve"> including above 4 SNPs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sz w:val="18"/>
          <w:szCs w:val="18"/>
        </w:rPr>
        <w:t>SNP. Single nucleotide polymorphism</w:t>
      </w:r>
      <w:bookmarkEnd w:id="0"/>
      <w:bookmarkEnd w:id="1"/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 xml:space="preserve">; AMS. Acute mountain sickness; FA. Fatigue and/or weakness; </w:t>
      </w:r>
      <w:r>
        <w:rPr>
          <w:rFonts w:ascii="Times New Roman" w:hAnsi="Times New Roman" w:eastAsia="DengXian" w:cs="Times New Roman"/>
          <w:i/>
          <w:iCs/>
          <w:color w:val="000000"/>
          <w:kern w:val="0"/>
          <w:sz w:val="18"/>
          <w:szCs w:val="18"/>
        </w:rPr>
        <w:t>OR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>. Odds ratio; CI. Confidence interval.</w:t>
      </w:r>
      <w:bookmarkStart w:id="2" w:name="_GoBack"/>
      <w:bookmarkEnd w:id="2"/>
    </w:p>
    <w:sectPr>
      <w:pgSz w:w="16838" w:h="11906" w:orient="landscape"/>
      <w:pgMar w:top="1440" w:right="1440" w:bottom="1440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Gulliv-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2B68"/>
    <w:rsid w:val="00001601"/>
    <w:rsid w:val="000021FE"/>
    <w:rsid w:val="0000327C"/>
    <w:rsid w:val="00003C92"/>
    <w:rsid w:val="00005CAE"/>
    <w:rsid w:val="00010C59"/>
    <w:rsid w:val="00012AAC"/>
    <w:rsid w:val="00020260"/>
    <w:rsid w:val="0002463C"/>
    <w:rsid w:val="000272D2"/>
    <w:rsid w:val="000378F2"/>
    <w:rsid w:val="00037DA7"/>
    <w:rsid w:val="00040867"/>
    <w:rsid w:val="00040D86"/>
    <w:rsid w:val="00045F3B"/>
    <w:rsid w:val="00050090"/>
    <w:rsid w:val="00052F01"/>
    <w:rsid w:val="0006331E"/>
    <w:rsid w:val="000649ED"/>
    <w:rsid w:val="00064F86"/>
    <w:rsid w:val="00077AAD"/>
    <w:rsid w:val="00081AC4"/>
    <w:rsid w:val="000842E7"/>
    <w:rsid w:val="00091A30"/>
    <w:rsid w:val="00091CD6"/>
    <w:rsid w:val="0009357F"/>
    <w:rsid w:val="000A5A70"/>
    <w:rsid w:val="000B6780"/>
    <w:rsid w:val="000C2EBA"/>
    <w:rsid w:val="000C307A"/>
    <w:rsid w:val="000C4A5E"/>
    <w:rsid w:val="000D3F54"/>
    <w:rsid w:val="000E250A"/>
    <w:rsid w:val="000E2EB5"/>
    <w:rsid w:val="000E5EDA"/>
    <w:rsid w:val="000E7A4D"/>
    <w:rsid w:val="000F2E18"/>
    <w:rsid w:val="000F5938"/>
    <w:rsid w:val="00102849"/>
    <w:rsid w:val="00104333"/>
    <w:rsid w:val="001070D3"/>
    <w:rsid w:val="00111A2F"/>
    <w:rsid w:val="0011257C"/>
    <w:rsid w:val="00120A0A"/>
    <w:rsid w:val="001312E9"/>
    <w:rsid w:val="00133157"/>
    <w:rsid w:val="001648FB"/>
    <w:rsid w:val="001674E9"/>
    <w:rsid w:val="00171012"/>
    <w:rsid w:val="00181048"/>
    <w:rsid w:val="001916F3"/>
    <w:rsid w:val="00195038"/>
    <w:rsid w:val="001962A3"/>
    <w:rsid w:val="0019697C"/>
    <w:rsid w:val="00197DDE"/>
    <w:rsid w:val="001A1AE1"/>
    <w:rsid w:val="001A3014"/>
    <w:rsid w:val="001A3926"/>
    <w:rsid w:val="001A4307"/>
    <w:rsid w:val="001B0C4A"/>
    <w:rsid w:val="001B2D60"/>
    <w:rsid w:val="001B7776"/>
    <w:rsid w:val="001C0D58"/>
    <w:rsid w:val="001C2F0B"/>
    <w:rsid w:val="001C2F47"/>
    <w:rsid w:val="001D460E"/>
    <w:rsid w:val="001E39BA"/>
    <w:rsid w:val="001F5C4C"/>
    <w:rsid w:val="001F7449"/>
    <w:rsid w:val="00210B8E"/>
    <w:rsid w:val="00211020"/>
    <w:rsid w:val="002114DE"/>
    <w:rsid w:val="0021264F"/>
    <w:rsid w:val="00216861"/>
    <w:rsid w:val="002402DB"/>
    <w:rsid w:val="00242419"/>
    <w:rsid w:val="002431E4"/>
    <w:rsid w:val="00244112"/>
    <w:rsid w:val="00251706"/>
    <w:rsid w:val="002517C4"/>
    <w:rsid w:val="00254474"/>
    <w:rsid w:val="0026509F"/>
    <w:rsid w:val="00265378"/>
    <w:rsid w:val="00265A19"/>
    <w:rsid w:val="00266C27"/>
    <w:rsid w:val="0027035D"/>
    <w:rsid w:val="002722DD"/>
    <w:rsid w:val="002729C2"/>
    <w:rsid w:val="00276CC0"/>
    <w:rsid w:val="00295667"/>
    <w:rsid w:val="002C628C"/>
    <w:rsid w:val="002D02D4"/>
    <w:rsid w:val="002E21EC"/>
    <w:rsid w:val="002E36F3"/>
    <w:rsid w:val="002E562D"/>
    <w:rsid w:val="002E5D5D"/>
    <w:rsid w:val="002E6640"/>
    <w:rsid w:val="002F2A3D"/>
    <w:rsid w:val="002F3C8A"/>
    <w:rsid w:val="002F4700"/>
    <w:rsid w:val="002F4757"/>
    <w:rsid w:val="00301DD3"/>
    <w:rsid w:val="00305624"/>
    <w:rsid w:val="003062F7"/>
    <w:rsid w:val="00313DA0"/>
    <w:rsid w:val="0032238D"/>
    <w:rsid w:val="0032439C"/>
    <w:rsid w:val="00342E02"/>
    <w:rsid w:val="00343621"/>
    <w:rsid w:val="00350A5B"/>
    <w:rsid w:val="00351F54"/>
    <w:rsid w:val="00352A30"/>
    <w:rsid w:val="00363130"/>
    <w:rsid w:val="0036393C"/>
    <w:rsid w:val="00366A76"/>
    <w:rsid w:val="00373C56"/>
    <w:rsid w:val="003745AD"/>
    <w:rsid w:val="00386B6F"/>
    <w:rsid w:val="00386C25"/>
    <w:rsid w:val="00387DB3"/>
    <w:rsid w:val="00390805"/>
    <w:rsid w:val="00392872"/>
    <w:rsid w:val="0039713E"/>
    <w:rsid w:val="003A1E6C"/>
    <w:rsid w:val="003A7CD1"/>
    <w:rsid w:val="003B1E36"/>
    <w:rsid w:val="003C0BE5"/>
    <w:rsid w:val="003D4087"/>
    <w:rsid w:val="003D5784"/>
    <w:rsid w:val="003E2DEE"/>
    <w:rsid w:val="003E7478"/>
    <w:rsid w:val="00400894"/>
    <w:rsid w:val="004041F9"/>
    <w:rsid w:val="00410C0A"/>
    <w:rsid w:val="00416B49"/>
    <w:rsid w:val="004243F2"/>
    <w:rsid w:val="00425BD1"/>
    <w:rsid w:val="00431597"/>
    <w:rsid w:val="00440172"/>
    <w:rsid w:val="004413D2"/>
    <w:rsid w:val="00453248"/>
    <w:rsid w:val="004602CB"/>
    <w:rsid w:val="00463F86"/>
    <w:rsid w:val="0047581D"/>
    <w:rsid w:val="004848EE"/>
    <w:rsid w:val="0049180E"/>
    <w:rsid w:val="00494A9F"/>
    <w:rsid w:val="004955A3"/>
    <w:rsid w:val="004A2E58"/>
    <w:rsid w:val="004A5233"/>
    <w:rsid w:val="004A7918"/>
    <w:rsid w:val="004C05FA"/>
    <w:rsid w:val="004C0C45"/>
    <w:rsid w:val="004C4A9F"/>
    <w:rsid w:val="004C6035"/>
    <w:rsid w:val="004D433F"/>
    <w:rsid w:val="004D4779"/>
    <w:rsid w:val="004D713E"/>
    <w:rsid w:val="004E5AFF"/>
    <w:rsid w:val="004F0829"/>
    <w:rsid w:val="004F2171"/>
    <w:rsid w:val="004F2C90"/>
    <w:rsid w:val="00503C87"/>
    <w:rsid w:val="00507328"/>
    <w:rsid w:val="00514F28"/>
    <w:rsid w:val="00515E2D"/>
    <w:rsid w:val="00516817"/>
    <w:rsid w:val="005209DC"/>
    <w:rsid w:val="005277DD"/>
    <w:rsid w:val="00527965"/>
    <w:rsid w:val="005303A2"/>
    <w:rsid w:val="00531EA9"/>
    <w:rsid w:val="00543D2F"/>
    <w:rsid w:val="00545F8B"/>
    <w:rsid w:val="00554852"/>
    <w:rsid w:val="00554F0E"/>
    <w:rsid w:val="0055570E"/>
    <w:rsid w:val="0056107A"/>
    <w:rsid w:val="005701B8"/>
    <w:rsid w:val="00572737"/>
    <w:rsid w:val="005808D5"/>
    <w:rsid w:val="00581C40"/>
    <w:rsid w:val="00583C9E"/>
    <w:rsid w:val="005A435D"/>
    <w:rsid w:val="005A686F"/>
    <w:rsid w:val="005B147B"/>
    <w:rsid w:val="005B1D06"/>
    <w:rsid w:val="005D301B"/>
    <w:rsid w:val="005D3C6C"/>
    <w:rsid w:val="005D7828"/>
    <w:rsid w:val="005E0AA2"/>
    <w:rsid w:val="005E0C78"/>
    <w:rsid w:val="005E6DBE"/>
    <w:rsid w:val="00601976"/>
    <w:rsid w:val="006030B6"/>
    <w:rsid w:val="00617383"/>
    <w:rsid w:val="00620D05"/>
    <w:rsid w:val="006251FA"/>
    <w:rsid w:val="0062522B"/>
    <w:rsid w:val="00625892"/>
    <w:rsid w:val="00627F7B"/>
    <w:rsid w:val="006329BC"/>
    <w:rsid w:val="006413B1"/>
    <w:rsid w:val="00642DD9"/>
    <w:rsid w:val="00646E16"/>
    <w:rsid w:val="006515A5"/>
    <w:rsid w:val="006523B7"/>
    <w:rsid w:val="006633F1"/>
    <w:rsid w:val="00666A59"/>
    <w:rsid w:val="006768E0"/>
    <w:rsid w:val="006824E8"/>
    <w:rsid w:val="006A0024"/>
    <w:rsid w:val="006A3AF1"/>
    <w:rsid w:val="006A4E22"/>
    <w:rsid w:val="006A5651"/>
    <w:rsid w:val="006B5A41"/>
    <w:rsid w:val="006C181F"/>
    <w:rsid w:val="006D21D7"/>
    <w:rsid w:val="006E12D9"/>
    <w:rsid w:val="006E1EE1"/>
    <w:rsid w:val="006E33D2"/>
    <w:rsid w:val="006F2ACF"/>
    <w:rsid w:val="006F3666"/>
    <w:rsid w:val="006F5755"/>
    <w:rsid w:val="007050D9"/>
    <w:rsid w:val="0071601F"/>
    <w:rsid w:val="007202B3"/>
    <w:rsid w:val="0072610B"/>
    <w:rsid w:val="007320AE"/>
    <w:rsid w:val="00734F75"/>
    <w:rsid w:val="0074005F"/>
    <w:rsid w:val="007408AA"/>
    <w:rsid w:val="007448B2"/>
    <w:rsid w:val="00750A00"/>
    <w:rsid w:val="007573D8"/>
    <w:rsid w:val="00757DD9"/>
    <w:rsid w:val="007624DC"/>
    <w:rsid w:val="00763043"/>
    <w:rsid w:val="00763106"/>
    <w:rsid w:val="007757F7"/>
    <w:rsid w:val="00782C1B"/>
    <w:rsid w:val="0079465A"/>
    <w:rsid w:val="007959DC"/>
    <w:rsid w:val="007A0FE8"/>
    <w:rsid w:val="007A4328"/>
    <w:rsid w:val="007A4C98"/>
    <w:rsid w:val="007A7A71"/>
    <w:rsid w:val="007B2764"/>
    <w:rsid w:val="007B2FE7"/>
    <w:rsid w:val="007B3201"/>
    <w:rsid w:val="007B4096"/>
    <w:rsid w:val="007B63A7"/>
    <w:rsid w:val="007C1E73"/>
    <w:rsid w:val="007C1F10"/>
    <w:rsid w:val="007C2611"/>
    <w:rsid w:val="007C4CA3"/>
    <w:rsid w:val="007D0DF1"/>
    <w:rsid w:val="007D1495"/>
    <w:rsid w:val="007D2FC0"/>
    <w:rsid w:val="007D3621"/>
    <w:rsid w:val="007E21EA"/>
    <w:rsid w:val="00803AF5"/>
    <w:rsid w:val="00803DE4"/>
    <w:rsid w:val="00816B09"/>
    <w:rsid w:val="00824AFE"/>
    <w:rsid w:val="00825214"/>
    <w:rsid w:val="00825468"/>
    <w:rsid w:val="00827DCD"/>
    <w:rsid w:val="00832B49"/>
    <w:rsid w:val="00833972"/>
    <w:rsid w:val="00833B35"/>
    <w:rsid w:val="008347EB"/>
    <w:rsid w:val="00862FD1"/>
    <w:rsid w:val="008772FC"/>
    <w:rsid w:val="00882DD5"/>
    <w:rsid w:val="00884BE2"/>
    <w:rsid w:val="0089135D"/>
    <w:rsid w:val="00891BE7"/>
    <w:rsid w:val="00895138"/>
    <w:rsid w:val="00897B8D"/>
    <w:rsid w:val="008A0C23"/>
    <w:rsid w:val="008B1242"/>
    <w:rsid w:val="008B53C3"/>
    <w:rsid w:val="008C6463"/>
    <w:rsid w:val="008C689A"/>
    <w:rsid w:val="008C68C5"/>
    <w:rsid w:val="008C7DCE"/>
    <w:rsid w:val="008E2DB3"/>
    <w:rsid w:val="008E333E"/>
    <w:rsid w:val="008E6E9A"/>
    <w:rsid w:val="008F5522"/>
    <w:rsid w:val="00901062"/>
    <w:rsid w:val="00907074"/>
    <w:rsid w:val="00915384"/>
    <w:rsid w:val="00930CE7"/>
    <w:rsid w:val="0093135D"/>
    <w:rsid w:val="00932881"/>
    <w:rsid w:val="00933C43"/>
    <w:rsid w:val="009354E0"/>
    <w:rsid w:val="0093723D"/>
    <w:rsid w:val="00942CEF"/>
    <w:rsid w:val="009445AE"/>
    <w:rsid w:val="00946588"/>
    <w:rsid w:val="00963C8A"/>
    <w:rsid w:val="00964384"/>
    <w:rsid w:val="00964DF7"/>
    <w:rsid w:val="00966D8F"/>
    <w:rsid w:val="00967BA5"/>
    <w:rsid w:val="00975094"/>
    <w:rsid w:val="00980A90"/>
    <w:rsid w:val="00982275"/>
    <w:rsid w:val="009902CC"/>
    <w:rsid w:val="00996AE1"/>
    <w:rsid w:val="009A2237"/>
    <w:rsid w:val="009A7542"/>
    <w:rsid w:val="009B4940"/>
    <w:rsid w:val="009B5710"/>
    <w:rsid w:val="009D079F"/>
    <w:rsid w:val="009D1852"/>
    <w:rsid w:val="009E12E1"/>
    <w:rsid w:val="009F7430"/>
    <w:rsid w:val="00A00536"/>
    <w:rsid w:val="00A30241"/>
    <w:rsid w:val="00A30B06"/>
    <w:rsid w:val="00A34150"/>
    <w:rsid w:val="00A36F6E"/>
    <w:rsid w:val="00A533EC"/>
    <w:rsid w:val="00A55A18"/>
    <w:rsid w:val="00A61120"/>
    <w:rsid w:val="00A7185E"/>
    <w:rsid w:val="00A72126"/>
    <w:rsid w:val="00A85118"/>
    <w:rsid w:val="00AA11B4"/>
    <w:rsid w:val="00AA5B2B"/>
    <w:rsid w:val="00AA6A45"/>
    <w:rsid w:val="00AB1E0F"/>
    <w:rsid w:val="00AB4935"/>
    <w:rsid w:val="00AC32FA"/>
    <w:rsid w:val="00AC3D31"/>
    <w:rsid w:val="00AE10C1"/>
    <w:rsid w:val="00AE56F8"/>
    <w:rsid w:val="00AE7D01"/>
    <w:rsid w:val="00AF0961"/>
    <w:rsid w:val="00AF5CF8"/>
    <w:rsid w:val="00B04D03"/>
    <w:rsid w:val="00B20431"/>
    <w:rsid w:val="00B20B0F"/>
    <w:rsid w:val="00B23391"/>
    <w:rsid w:val="00B351B1"/>
    <w:rsid w:val="00B406EC"/>
    <w:rsid w:val="00B41157"/>
    <w:rsid w:val="00B46E47"/>
    <w:rsid w:val="00B514E4"/>
    <w:rsid w:val="00B52B83"/>
    <w:rsid w:val="00B55E3D"/>
    <w:rsid w:val="00B61F8A"/>
    <w:rsid w:val="00B6320F"/>
    <w:rsid w:val="00B76B05"/>
    <w:rsid w:val="00B77C90"/>
    <w:rsid w:val="00B804B0"/>
    <w:rsid w:val="00B8236B"/>
    <w:rsid w:val="00B84AC9"/>
    <w:rsid w:val="00B85513"/>
    <w:rsid w:val="00B86647"/>
    <w:rsid w:val="00B9448C"/>
    <w:rsid w:val="00B94E7D"/>
    <w:rsid w:val="00BA5845"/>
    <w:rsid w:val="00BB71BD"/>
    <w:rsid w:val="00BC6E2A"/>
    <w:rsid w:val="00BC7050"/>
    <w:rsid w:val="00BE0921"/>
    <w:rsid w:val="00BE211A"/>
    <w:rsid w:val="00BE6046"/>
    <w:rsid w:val="00BF525D"/>
    <w:rsid w:val="00C04A92"/>
    <w:rsid w:val="00C11AEA"/>
    <w:rsid w:val="00C20603"/>
    <w:rsid w:val="00C30B3C"/>
    <w:rsid w:val="00C33AC4"/>
    <w:rsid w:val="00C355AA"/>
    <w:rsid w:val="00C4486F"/>
    <w:rsid w:val="00C50A2C"/>
    <w:rsid w:val="00C65F60"/>
    <w:rsid w:val="00C71350"/>
    <w:rsid w:val="00C73C3B"/>
    <w:rsid w:val="00C802AF"/>
    <w:rsid w:val="00C802BE"/>
    <w:rsid w:val="00C8514D"/>
    <w:rsid w:val="00C8670E"/>
    <w:rsid w:val="00CA1249"/>
    <w:rsid w:val="00CA2E72"/>
    <w:rsid w:val="00CD3F34"/>
    <w:rsid w:val="00CD6306"/>
    <w:rsid w:val="00CE0C2E"/>
    <w:rsid w:val="00CE67FE"/>
    <w:rsid w:val="00CE78D4"/>
    <w:rsid w:val="00CF2E5E"/>
    <w:rsid w:val="00CF3FE0"/>
    <w:rsid w:val="00CF65AC"/>
    <w:rsid w:val="00D00B2C"/>
    <w:rsid w:val="00D02FA9"/>
    <w:rsid w:val="00D078D9"/>
    <w:rsid w:val="00D162CA"/>
    <w:rsid w:val="00D25ECB"/>
    <w:rsid w:val="00D31C43"/>
    <w:rsid w:val="00D378A1"/>
    <w:rsid w:val="00D4515F"/>
    <w:rsid w:val="00D4769C"/>
    <w:rsid w:val="00D47E70"/>
    <w:rsid w:val="00D50462"/>
    <w:rsid w:val="00D55147"/>
    <w:rsid w:val="00D5524C"/>
    <w:rsid w:val="00D62D95"/>
    <w:rsid w:val="00D73303"/>
    <w:rsid w:val="00D74C93"/>
    <w:rsid w:val="00D906EB"/>
    <w:rsid w:val="00D938F5"/>
    <w:rsid w:val="00D95B00"/>
    <w:rsid w:val="00DA1DB1"/>
    <w:rsid w:val="00DA2510"/>
    <w:rsid w:val="00DA2E02"/>
    <w:rsid w:val="00DA406A"/>
    <w:rsid w:val="00DB28EA"/>
    <w:rsid w:val="00DB2E4A"/>
    <w:rsid w:val="00DC1B95"/>
    <w:rsid w:val="00DC5233"/>
    <w:rsid w:val="00DC6F92"/>
    <w:rsid w:val="00DE6FB4"/>
    <w:rsid w:val="00DF0C90"/>
    <w:rsid w:val="00DF52EE"/>
    <w:rsid w:val="00DF64C2"/>
    <w:rsid w:val="00E000BA"/>
    <w:rsid w:val="00E04E12"/>
    <w:rsid w:val="00E054F8"/>
    <w:rsid w:val="00E110B6"/>
    <w:rsid w:val="00E11310"/>
    <w:rsid w:val="00E11B79"/>
    <w:rsid w:val="00E125CB"/>
    <w:rsid w:val="00E14985"/>
    <w:rsid w:val="00E161FF"/>
    <w:rsid w:val="00E21A31"/>
    <w:rsid w:val="00E30139"/>
    <w:rsid w:val="00E30975"/>
    <w:rsid w:val="00E31E97"/>
    <w:rsid w:val="00E33292"/>
    <w:rsid w:val="00E35B59"/>
    <w:rsid w:val="00E4126B"/>
    <w:rsid w:val="00E4236D"/>
    <w:rsid w:val="00E42B68"/>
    <w:rsid w:val="00E45AB2"/>
    <w:rsid w:val="00E50541"/>
    <w:rsid w:val="00E55FCF"/>
    <w:rsid w:val="00E5629B"/>
    <w:rsid w:val="00E571E1"/>
    <w:rsid w:val="00E658BA"/>
    <w:rsid w:val="00E739F3"/>
    <w:rsid w:val="00E82636"/>
    <w:rsid w:val="00E82BA7"/>
    <w:rsid w:val="00E85722"/>
    <w:rsid w:val="00E8743B"/>
    <w:rsid w:val="00E941B3"/>
    <w:rsid w:val="00E96337"/>
    <w:rsid w:val="00EA11FB"/>
    <w:rsid w:val="00EA2D3A"/>
    <w:rsid w:val="00EA520C"/>
    <w:rsid w:val="00EB0078"/>
    <w:rsid w:val="00EB1169"/>
    <w:rsid w:val="00EB2BBF"/>
    <w:rsid w:val="00EB5203"/>
    <w:rsid w:val="00EC2A90"/>
    <w:rsid w:val="00ED1118"/>
    <w:rsid w:val="00ED3558"/>
    <w:rsid w:val="00EE1267"/>
    <w:rsid w:val="00EE1B4F"/>
    <w:rsid w:val="00EE6703"/>
    <w:rsid w:val="00EE7401"/>
    <w:rsid w:val="00EF1BFA"/>
    <w:rsid w:val="00EF1E68"/>
    <w:rsid w:val="00F00C6C"/>
    <w:rsid w:val="00F01BF1"/>
    <w:rsid w:val="00F062B8"/>
    <w:rsid w:val="00F07A4C"/>
    <w:rsid w:val="00F105B8"/>
    <w:rsid w:val="00F105C9"/>
    <w:rsid w:val="00F10A97"/>
    <w:rsid w:val="00F14252"/>
    <w:rsid w:val="00F14B52"/>
    <w:rsid w:val="00F15846"/>
    <w:rsid w:val="00F26AC7"/>
    <w:rsid w:val="00F27DB0"/>
    <w:rsid w:val="00F339EC"/>
    <w:rsid w:val="00F367FF"/>
    <w:rsid w:val="00F43F1D"/>
    <w:rsid w:val="00F56180"/>
    <w:rsid w:val="00F56EAA"/>
    <w:rsid w:val="00F60E05"/>
    <w:rsid w:val="00F656F5"/>
    <w:rsid w:val="00F71C24"/>
    <w:rsid w:val="00F8303E"/>
    <w:rsid w:val="00F84307"/>
    <w:rsid w:val="00F93BD9"/>
    <w:rsid w:val="00F9455E"/>
    <w:rsid w:val="00FA07F4"/>
    <w:rsid w:val="00FA4DF0"/>
    <w:rsid w:val="00FB5F5B"/>
    <w:rsid w:val="00FC2EC1"/>
    <w:rsid w:val="00FC7143"/>
    <w:rsid w:val="00FD0BA2"/>
    <w:rsid w:val="00FD2285"/>
    <w:rsid w:val="00FD2808"/>
    <w:rsid w:val="00FD466A"/>
    <w:rsid w:val="00FE37EF"/>
    <w:rsid w:val="00FF029C"/>
    <w:rsid w:val="2DD97D63"/>
    <w:rsid w:val="49966EF8"/>
    <w:rsid w:val="57FA0957"/>
    <w:rsid w:val="5ECF6AD5"/>
    <w:rsid w:val="5FB2090F"/>
    <w:rsid w:val="66B73968"/>
    <w:rsid w:val="73990C64"/>
    <w:rsid w:val="7AAE3C0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fontstyle01"/>
    <w:basedOn w:val="7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14">
    <w:name w:val="apple-converted-space"/>
    <w:basedOn w:val="7"/>
    <w:qFormat/>
    <w:uiPriority w:val="0"/>
  </w:style>
  <w:style w:type="character" w:customStyle="1" w:styleId="15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DengXian" w:hAnsi="宋体" w:eastAsia="DengXian" w:cs="宋体"/>
      <w:kern w:val="0"/>
      <w:sz w:val="18"/>
      <w:szCs w:val="18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xl69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2">
    <w:name w:val="xl70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3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4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5">
    <w:name w:val="xl7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6">
    <w:name w:val="xl74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7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0">
    <w:name w:val="xl78"/>
    <w:basedOn w:val="1"/>
    <w:qFormat/>
    <w:uiPriority w:val="0"/>
    <w:pPr>
      <w:widowControl/>
      <w:shd w:val="clear" w:color="000000" w:fill="F4B08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1">
    <w:name w:val="xl7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2">
    <w:name w:val="xl80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3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4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5">
    <w:name w:val="xl8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6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7">
    <w:name w:val="xl8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8">
    <w:name w:val="xl86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9">
    <w:name w:val="xl87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0">
    <w:name w:val="xl8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1">
    <w:name w:val="xl8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42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3">
    <w:name w:val="xl9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4">
    <w:name w:val="xl9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45">
    <w:name w:val="List Paragraph"/>
    <w:basedOn w:val="1"/>
    <w:qFormat/>
    <w:uiPriority w:val="34"/>
    <w:pPr>
      <w:ind w:firstLine="420" w:firstLineChars="200"/>
    </w:pPr>
  </w:style>
  <w:style w:type="character" w:customStyle="1" w:styleId="46">
    <w:name w:val="不明显强调1"/>
    <w:basedOn w:val="7"/>
    <w:qFormat/>
    <w:uiPriority w:val="19"/>
    <w:rPr>
      <w:i/>
      <w:iCs/>
      <w:color w:val="7F7F7F" w:themeColor="text1" w:themeTint="7F"/>
    </w:rPr>
  </w:style>
  <w:style w:type="character" w:customStyle="1" w:styleId="47">
    <w:name w:val="fontstyle21"/>
    <w:basedOn w:val="7"/>
    <w:qFormat/>
    <w:uiPriority w:val="0"/>
    <w:rPr>
      <w:rFonts w:hint="default" w:ascii="AdvGulliv-I" w:hAnsi="AdvGulliv-I"/>
      <w:color w:val="000000"/>
      <w:sz w:val="14"/>
      <w:szCs w:val="14"/>
    </w:rPr>
  </w:style>
  <w:style w:type="character" w:customStyle="1" w:styleId="48">
    <w:name w:val="fontstyle31"/>
    <w:basedOn w:val="7"/>
    <w:qFormat/>
    <w:uiPriority w:val="0"/>
    <w:rPr>
      <w:rFonts w:hint="default" w:ascii="AdvP4C4E74" w:hAnsi="AdvP4C4E74"/>
      <w:color w:val="000000"/>
      <w:sz w:val="8"/>
      <w:szCs w:val="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D32C9A-A6EC-4C38-B7D0-19A2C93907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42</Words>
  <Characters>1956</Characters>
  <Lines>16</Lines>
  <Paragraphs>4</Paragraphs>
  <TotalTime>2</TotalTime>
  <ScaleCrop>false</ScaleCrop>
  <LinksUpToDate>false</LinksUpToDate>
  <CharactersWithSpaces>229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4:24:00Z</dcterms:created>
  <dc:creator>皮皮熊</dc:creator>
  <cp:lastModifiedBy>Administrator</cp:lastModifiedBy>
  <dcterms:modified xsi:type="dcterms:W3CDTF">2020-07-09T09:06:30Z</dcterms:modified>
  <cp:revision>1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